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 The mean values of soil ions in 0-20 cm and 20-40 cm layers after 8 years of nitrogen treatments. </w:t>
      </w:r>
      <w:r>
        <w:rPr>
          <w:color w:val="FF0000"/>
        </w:rPr>
        <w:t>Statistical analysis only found that the Mn element showed significant changes among nitrogen treatments as indicated by different labels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8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39"/>
        <w:gridCol w:w="1653"/>
        <w:gridCol w:w="239"/>
        <w:gridCol w:w="1758"/>
        <w:gridCol w:w="239"/>
        <w:gridCol w:w="1653"/>
        <w:gridCol w:w="239"/>
        <w:gridCol w:w="1758"/>
      </w:tblGrid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rizon and ion</w:t>
            </w:r>
            <w:r>
              <w:rPr/>
              <w:t>s</w:t>
            </w:r>
          </w:p>
        </w:tc>
        <w:tc>
          <w:tcPr>
            <w:tcW w:w="777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s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20 cm soil depth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±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±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±0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5±0.31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8±0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0±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±0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1±0.59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27±24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53±3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00±21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86±19.93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4±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3±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±1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6±1.38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±0.07</w:t>
            </w:r>
            <w:r>
              <w:rPr>
                <w:color w:val="FF000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±0.01</w:t>
            </w:r>
            <w:r>
              <w:rPr>
                <w:color w:val="FF000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±0.07</w:t>
            </w:r>
            <w:r>
              <w:rPr>
                <w:color w:val="FF0000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±0.07</w:t>
            </w:r>
            <w:r>
              <w:rPr>
                <w:color w:val="FF0000"/>
              </w:rPr>
              <w:t>ab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20±7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12±1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8±9.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78±4.46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±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±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±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±0.05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±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±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±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±0.07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-40 cm soil dep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±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±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±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±0.00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±0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9±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±0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±1.03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36±28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.07±43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89±18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21±0.00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8±4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5±4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7±1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7±0.00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±0.08</w:t>
            </w:r>
            <w:r>
              <w:rPr>
                <w:color w:val="FF0000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±0.03</w:t>
            </w:r>
            <w:r>
              <w:rPr>
                <w:color w:val="FF000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±0.10</w:t>
            </w:r>
            <w:r>
              <w:rPr>
                <w:color w:val="FF0000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±0.11</w:t>
            </w:r>
            <w:r>
              <w:rPr>
                <w:color w:val="FF0000"/>
              </w:rPr>
              <w:t>b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74±13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33±15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23±1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10±0.00</w:t>
            </w:r>
          </w:p>
        </w:tc>
      </w:tr>
      <w:tr>
        <w:trPr/>
        <w:tc>
          <w:tcPr>
            <w:tcW w:w="2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±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±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±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±0.03</w:t>
            </w:r>
          </w:p>
        </w:tc>
      </w:tr>
      <w:tr>
        <w:trPr/>
        <w:tc>
          <w:tcPr>
            <w:tcW w:w="20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±0.0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±0.0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±0.0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±0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Figure S1 Average diameter at breast height (DBH, 1.3 m) in March 2012 after different nitrogen treatments.</w:t>
      </w:r>
    </w:p>
    <w:p>
      <w:pPr>
        <w:pStyle w:val="Normal"/>
        <w:rPr/>
      </w:pPr>
      <w:r>
        <w:rPr/>
        <w:drawing>
          <wp:inline distT="0" distB="0" distL="0" distR="0">
            <wp:extent cx="3555365" cy="178752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36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gure S2 Microclimates (a: </w:t>
      </w:r>
      <w:r>
        <w:rPr/>
        <w:t>A</w:t>
      </w:r>
      <w:r>
        <w:rPr/>
        <w:t>tmospheric temperature; b:</w:t>
      </w:r>
      <w:r>
        <w:rPr/>
        <w:t xml:space="preserve"> A</w:t>
      </w:r>
      <w:r>
        <w:rPr/>
        <w:t xml:space="preserve">tmospheric humidity) of the plantation under different nitrogen treatments. </w:t>
      </w:r>
      <w:r>
        <w:rPr/>
        <w:t>A</w:t>
      </w:r>
      <w:r>
        <w:rPr/>
        <w:t>tmospheric temperature and humidity were determined by TES Humidity/Temperature Meter (TES-1361, Electrical Electronic Corp., Taiwan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4714875" cy="46113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2:19:00Z</dcterms:created>
  <dc:creator>FtpDown</dc:creator>
  <dc:description/>
  <cp:keywords/>
  <dc:language>en-US</dc:language>
  <cp:lastModifiedBy>FtpDown</cp:lastModifiedBy>
  <dcterms:modified xsi:type="dcterms:W3CDTF">2013-07-25T13:47:00Z</dcterms:modified>
  <cp:revision>5</cp:revision>
  <dc:subject/>
  <dc:title/>
</cp:coreProperties>
</file>